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ADF" w:rsidRDefault="004F2ADF">
      <w:bookmarkStart w:id="0" w:name="_GoBack"/>
      <w:bookmarkEnd w:id="0"/>
    </w:p>
    <w:tbl>
      <w:tblPr>
        <w:tblW w:w="605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9"/>
        <w:gridCol w:w="1200"/>
        <w:gridCol w:w="1200"/>
        <w:gridCol w:w="1200"/>
        <w:gridCol w:w="1248"/>
      </w:tblGrid>
      <w:tr w:rsidR="00207DC5" w:rsidRPr="00DE518F" w:rsidTr="003972BB">
        <w:trPr>
          <w:trHeight w:val="300"/>
        </w:trPr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Brazi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Indones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DRC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Madagascar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746,3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745,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55,4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6,957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,507,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56,9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514,28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9,318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,248,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545,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74,6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4,248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,848,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290,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00,0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1,845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,486,5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184,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85,2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93,628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876,8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434,9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53,0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71,034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621,8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388,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62,7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88,580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444,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397,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04,79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23,502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817,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946,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635,1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36,537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688,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280,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810,28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07,219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923,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544,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29,36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62,323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918,6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262,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630,7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28,468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945,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140,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920,5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99,350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693,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896,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337,5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16,682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222,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748,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927,9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01,789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5,378,8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424,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,381,0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383,656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Total 2001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to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46,369,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3,086,7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10,522,6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lang w:eastAsia="es-MX"/>
              </w:rPr>
              <w:t>2,755,136</w:t>
            </w:r>
          </w:p>
        </w:tc>
      </w:tr>
      <w:tr w:rsidR="00207DC5" w:rsidRPr="00DE518F" w:rsidTr="003972BB">
        <w:trPr>
          <w:trHeight w:val="3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207DC5" w:rsidRPr="00DE518F" w:rsidTr="003972BB">
        <w:trPr>
          <w:trHeight w:val="300"/>
        </w:trPr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7DC5" w:rsidRPr="00DE518F" w:rsidRDefault="00207DC5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7DC5" w:rsidRPr="00DE518F" w:rsidRDefault="00207DC5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7DC5" w:rsidRPr="00DE518F" w:rsidRDefault="00207DC5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</w:tbl>
    <w:p w:rsidR="00207DC5" w:rsidRDefault="00207DC5"/>
    <w:p w:rsidR="00207DC5" w:rsidRDefault="00207DC5"/>
    <w:sectPr w:rsidR="00207D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DC5"/>
    <w:rsid w:val="00207DC5"/>
    <w:rsid w:val="004F2ADF"/>
    <w:rsid w:val="00D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558A"/>
  <w15:chartTrackingRefBased/>
  <w15:docId w15:val="{51FBD372-9D59-407D-8146-B7AB28741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18-03-21T03:58:00Z</dcterms:created>
  <dcterms:modified xsi:type="dcterms:W3CDTF">2018-03-21T03:59:00Z</dcterms:modified>
</cp:coreProperties>
</file>